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4F6" w:rsidRPr="00E46EF7" w:rsidRDefault="00C804F6" w:rsidP="00C804F6">
      <w:pPr>
        <w:widowControl w:val="0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S-</w:t>
      </w:r>
      <w:r w:rsidR="002E2F54">
        <w:rPr>
          <w:rFonts w:ascii="Times New Roman" w:eastAsia="Arial" w:hAnsi="Times New Roman" w:cs="Times New Roman"/>
          <w:sz w:val="22"/>
          <w:szCs w:val="22"/>
        </w:rPr>
        <w:t>Table 3</w:t>
      </w:r>
      <w:bookmarkStart w:id="0" w:name="_GoBack"/>
      <w:bookmarkEnd w:id="0"/>
      <w:r w:rsidRPr="00E46EF7">
        <w:rPr>
          <w:rFonts w:ascii="Times New Roman" w:eastAsia="Arial" w:hAnsi="Times New Roman" w:cs="Times New Roman"/>
          <w:sz w:val="22"/>
          <w:szCs w:val="22"/>
        </w:rPr>
        <w:t>: Results of final LME model on MMSE scores</w:t>
      </w:r>
    </w:p>
    <w:p w:rsidR="00C804F6" w:rsidRPr="00E46EF7" w:rsidRDefault="00C804F6" w:rsidP="00C804F6">
      <w:pPr>
        <w:widowControl w:val="0"/>
        <w:rPr>
          <w:rFonts w:ascii="Times New Roman" w:eastAsia="Arial" w:hAnsi="Times New Roman" w:cs="Times New Roman"/>
          <w:sz w:val="22"/>
          <w:szCs w:val="22"/>
        </w:rPr>
      </w:pPr>
    </w:p>
    <w:tbl>
      <w:tblPr>
        <w:tblW w:w="936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99"/>
        <w:gridCol w:w="1020"/>
        <w:gridCol w:w="1561"/>
        <w:gridCol w:w="1560"/>
        <w:gridCol w:w="1560"/>
        <w:gridCol w:w="1560"/>
      </w:tblGrid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CI-95% low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CI-95% up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gram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sign</w:t>
            </w:r>
            <w:proofErr w:type="gramEnd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.</w:t>
            </w:r>
          </w:p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1.73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9.6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3.7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C804F6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time_day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0.69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1.2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0.2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C804F6">
            <w:pPr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1: sleep-wake cycl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1.07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3.1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37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ind w:left="6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2: hallucination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1.5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3: delusion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0.53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2.4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62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4: affect lability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0.74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2.8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49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5: languag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2.24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4.3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6: thought proces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1.3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3.5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3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7: agitat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0.8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.6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35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8: motor retardat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2.18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3.7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0.5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C804F6">
            <w:pPr>
              <w:widowControl w:val="0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9: orientat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2.72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4.6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0.7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A54E92" w:rsidRDefault="00C804F6" w:rsidP="00FB5174">
            <w:pPr>
              <w:ind w:left="600" w:hanging="36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●</w:t>
            </w:r>
            <w:r>
              <w:rPr>
                <w:color w:val="000000"/>
                <w:sz w:val="14"/>
                <w:szCs w:val="14"/>
              </w:rPr>
              <w:t xml:space="preserve">     </w:t>
            </w:r>
            <w:r>
              <w:rPr>
                <w:sz w:val="22"/>
                <w:szCs w:val="22"/>
              </w:rPr>
              <w:t> </w:t>
            </w: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10: attent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0.59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2.3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57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11: short-term memory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.55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1.0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.9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21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12: long-term memory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3.48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6.9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13: visuospatial ability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2.39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4.2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0.4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A54E92" w:rsidRDefault="00C804F6" w:rsidP="00FB5174">
            <w:pPr>
              <w:ind w:left="600" w:hanging="36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●</w:t>
            </w:r>
            <w:r>
              <w:rPr>
                <w:color w:val="000000"/>
                <w:sz w:val="14"/>
                <w:szCs w:val="14"/>
              </w:rPr>
              <w:t xml:space="preserve">     </w:t>
            </w:r>
            <w:r>
              <w:rPr>
                <w:sz w:val="22"/>
                <w:szCs w:val="22"/>
              </w:rPr>
              <w:t> </w:t>
            </w: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14: symptom onse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1.0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.7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44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15: symptom fluctuat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1.2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58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16: physical diseas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0.2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3.1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.15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4.4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23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sex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4.45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7.8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3.1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C804F6">
            <w:pPr>
              <w:widowControl w:val="0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group_de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4.65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7.1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1.0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C804F6">
            <w:pPr>
              <w:widowControl w:val="0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time_day:age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0.22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-0.8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53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time_day:sex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C804F6">
            <w:pPr>
              <w:widowControl w:val="0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04F6" w:rsidRPr="00E46EF7" w:rsidTr="00FB5174"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time_day:group_de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E46EF7" w:rsidRDefault="00C804F6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C804F6" w:rsidRPr="00A54E92" w:rsidRDefault="00C804F6" w:rsidP="00FB5174">
            <w:pPr>
              <w:ind w:left="600" w:hanging="36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●</w:t>
            </w:r>
            <w:r>
              <w:rPr>
                <w:color w:val="000000"/>
                <w:sz w:val="14"/>
                <w:szCs w:val="14"/>
              </w:rPr>
              <w:t xml:space="preserve">     </w:t>
            </w:r>
            <w:r>
              <w:rPr>
                <w:sz w:val="22"/>
                <w:szCs w:val="22"/>
              </w:rPr>
              <w:t> </w:t>
            </w:r>
          </w:p>
        </w:tc>
      </w:tr>
    </w:tbl>
    <w:p w:rsidR="00C804F6" w:rsidRPr="00E46EF7" w:rsidRDefault="00C804F6" w:rsidP="00C804F6">
      <w:pPr>
        <w:widowControl w:val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E46EF7">
        <w:rPr>
          <w:rFonts w:ascii="Times New Roman" w:eastAsia="Arial" w:hAnsi="Times New Roman" w:cs="Times New Roman"/>
          <w:sz w:val="22"/>
          <w:szCs w:val="22"/>
        </w:rPr>
        <w:t>Note. LME = Linear Mixed Effects model, MMSE = Mini-Mental Status Examination, DRS-R-98 = Delirium Rating Scale Revised 98, CI = confidence interval, sign. = significance.</w:t>
      </w:r>
    </w:p>
    <w:p w:rsidR="00C804F6" w:rsidRPr="00E46EF7" w:rsidRDefault="00C804F6" w:rsidP="00C804F6">
      <w:pPr>
        <w:widowControl w:val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:rsidR="00D65EC4" w:rsidRDefault="00D65EC4"/>
    <w:sectPr w:rsidR="00D65E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109A4"/>
    <w:multiLevelType w:val="multilevel"/>
    <w:tmpl w:val="12385A52"/>
    <w:styleLink w:val="WWNum15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1" w15:restartNumberingAfterBreak="0">
    <w:nsid w:val="2C724E46"/>
    <w:multiLevelType w:val="multilevel"/>
    <w:tmpl w:val="4224B968"/>
    <w:styleLink w:val="WWNum23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2" w15:restartNumberingAfterBreak="0">
    <w:nsid w:val="3B0745DC"/>
    <w:multiLevelType w:val="multilevel"/>
    <w:tmpl w:val="B1FCC7D6"/>
    <w:styleLink w:val="WWNum24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3" w15:restartNumberingAfterBreak="0">
    <w:nsid w:val="3B125E71"/>
    <w:multiLevelType w:val="multilevel"/>
    <w:tmpl w:val="B49C6362"/>
    <w:styleLink w:val="WWNum17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4" w15:restartNumberingAfterBreak="0">
    <w:nsid w:val="3B9169CC"/>
    <w:multiLevelType w:val="multilevel"/>
    <w:tmpl w:val="ED14BA30"/>
    <w:styleLink w:val="WWNum26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5" w15:restartNumberingAfterBreak="0">
    <w:nsid w:val="65146B83"/>
    <w:multiLevelType w:val="multilevel"/>
    <w:tmpl w:val="95B83398"/>
    <w:styleLink w:val="WWNum1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6" w15:restartNumberingAfterBreak="0">
    <w:nsid w:val="6B23634F"/>
    <w:multiLevelType w:val="multilevel"/>
    <w:tmpl w:val="0DA4B802"/>
    <w:styleLink w:val="WWNum29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7" w15:restartNumberingAfterBreak="0">
    <w:nsid w:val="6FE74C60"/>
    <w:multiLevelType w:val="multilevel"/>
    <w:tmpl w:val="69B47650"/>
    <w:styleLink w:val="WWNum14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8" w15:restartNumberingAfterBreak="0">
    <w:nsid w:val="7F0379C1"/>
    <w:multiLevelType w:val="multilevel"/>
    <w:tmpl w:val="81BA6562"/>
    <w:styleLink w:val="WWNum5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8"/>
  </w:num>
  <w:num w:numId="5">
    <w:abstractNumId w:val="7"/>
  </w:num>
  <w:num w:numId="6">
    <w:abstractNumId w:val="3"/>
  </w:num>
  <w:num w:numId="7">
    <w:abstractNumId w:val="0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4F6"/>
    <w:rsid w:val="002E2F54"/>
    <w:rsid w:val="00744B79"/>
    <w:rsid w:val="00B843A4"/>
    <w:rsid w:val="00C804F6"/>
    <w:rsid w:val="00CC2724"/>
    <w:rsid w:val="00D65EC4"/>
    <w:rsid w:val="00EA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9D9BB"/>
  <w15:chartTrackingRefBased/>
  <w15:docId w15:val="{45B43A42-D036-4DAC-9378-3EBA9BA42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C804F6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FreeSans"/>
      <w:kern w:val="3"/>
      <w:sz w:val="24"/>
      <w:szCs w:val="24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WWNum29">
    <w:name w:val="WWNum29"/>
    <w:basedOn w:val="KeineListe"/>
    <w:rsid w:val="00C804F6"/>
    <w:pPr>
      <w:numPr>
        <w:numId w:val="1"/>
      </w:numPr>
    </w:pPr>
  </w:style>
  <w:style w:type="numbering" w:customStyle="1" w:styleId="WWNum1">
    <w:name w:val="WWNum1"/>
    <w:basedOn w:val="KeineListe"/>
    <w:rsid w:val="00C804F6"/>
    <w:pPr>
      <w:numPr>
        <w:numId w:val="2"/>
      </w:numPr>
    </w:pPr>
  </w:style>
  <w:style w:type="numbering" w:customStyle="1" w:styleId="WWNum24">
    <w:name w:val="WWNum24"/>
    <w:basedOn w:val="KeineListe"/>
    <w:rsid w:val="00C804F6"/>
    <w:pPr>
      <w:numPr>
        <w:numId w:val="3"/>
      </w:numPr>
    </w:pPr>
  </w:style>
  <w:style w:type="numbering" w:customStyle="1" w:styleId="WWNum5">
    <w:name w:val="WWNum5"/>
    <w:basedOn w:val="KeineListe"/>
    <w:rsid w:val="00C804F6"/>
    <w:pPr>
      <w:numPr>
        <w:numId w:val="4"/>
      </w:numPr>
    </w:pPr>
  </w:style>
  <w:style w:type="numbering" w:customStyle="1" w:styleId="WWNum14">
    <w:name w:val="WWNum14"/>
    <w:basedOn w:val="KeineListe"/>
    <w:rsid w:val="00C804F6"/>
    <w:pPr>
      <w:numPr>
        <w:numId w:val="5"/>
      </w:numPr>
    </w:pPr>
  </w:style>
  <w:style w:type="numbering" w:customStyle="1" w:styleId="WWNum17">
    <w:name w:val="WWNum17"/>
    <w:basedOn w:val="KeineListe"/>
    <w:rsid w:val="00C804F6"/>
    <w:pPr>
      <w:numPr>
        <w:numId w:val="6"/>
      </w:numPr>
    </w:pPr>
  </w:style>
  <w:style w:type="numbering" w:customStyle="1" w:styleId="WWNum15">
    <w:name w:val="WWNum15"/>
    <w:basedOn w:val="KeineListe"/>
    <w:rsid w:val="00C804F6"/>
    <w:pPr>
      <w:numPr>
        <w:numId w:val="7"/>
      </w:numPr>
    </w:pPr>
  </w:style>
  <w:style w:type="numbering" w:customStyle="1" w:styleId="WWNum26">
    <w:name w:val="WWNum26"/>
    <w:basedOn w:val="KeineListe"/>
    <w:rsid w:val="00C804F6"/>
    <w:pPr>
      <w:numPr>
        <w:numId w:val="8"/>
      </w:numPr>
    </w:pPr>
  </w:style>
  <w:style w:type="numbering" w:customStyle="1" w:styleId="WWNum23">
    <w:name w:val="WWNum23"/>
    <w:basedOn w:val="KeineListe"/>
    <w:rsid w:val="00C804F6"/>
    <w:pPr>
      <w:numPr>
        <w:numId w:val="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da, Adrian</dc:creator>
  <cp:keywords/>
  <dc:description/>
  <cp:lastModifiedBy>Rosada, Adrian</cp:lastModifiedBy>
  <cp:revision>3</cp:revision>
  <dcterms:created xsi:type="dcterms:W3CDTF">2022-11-02T12:23:00Z</dcterms:created>
  <dcterms:modified xsi:type="dcterms:W3CDTF">2022-11-02T12:31:00Z</dcterms:modified>
</cp:coreProperties>
</file>